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83ED3" w14:textId="535548A6" w:rsidR="00114967" w:rsidRPr="007B2677" w:rsidRDefault="00114967" w:rsidP="00114967">
      <w:pPr>
        <w:rPr>
          <w:rFonts w:ascii="Times New Roman" w:hAnsi="Times New Roman" w:cs="Times New Roman"/>
        </w:rPr>
      </w:pPr>
      <w:r w:rsidRPr="007B267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E425ED">
        <w:rPr>
          <w:rFonts w:ascii="Times New Roman" w:hAnsi="Times New Roman" w:cs="Times New Roman"/>
          <w:b/>
          <w:bCs/>
        </w:rPr>
        <w:t>5</w:t>
      </w:r>
      <w:r w:rsidRPr="007B2677">
        <w:rPr>
          <w:rFonts w:ascii="Times New Roman" w:hAnsi="Times New Roman" w:cs="Times New Roman"/>
          <w:b/>
          <w:bCs/>
        </w:rPr>
        <w:t>.</w:t>
      </w:r>
      <w:r w:rsidRPr="007B2677">
        <w:rPr>
          <w:rFonts w:ascii="Times New Roman" w:hAnsi="Times New Roman" w:cs="Times New Roman"/>
        </w:rPr>
        <w:t xml:space="preserve"> </w:t>
      </w:r>
      <w:r w:rsidRPr="007B2677">
        <w:rPr>
          <w:rFonts w:ascii="Times New Roman" w:hAnsi="Times New Roman" w:cs="Times New Roman"/>
          <w:b/>
          <w:bCs/>
        </w:rPr>
        <w:t xml:space="preserve">The Association Between CONUT Score and Diabetic </w:t>
      </w:r>
      <w:r>
        <w:rPr>
          <w:rFonts w:ascii="Times New Roman" w:hAnsi="Times New Roman" w:cs="Times New Roman" w:hint="eastAsia"/>
          <w:b/>
          <w:bCs/>
        </w:rPr>
        <w:t>Kidney</w:t>
      </w:r>
      <w:r>
        <w:rPr>
          <w:rFonts w:ascii="Times New Roman" w:hAnsi="Times New Roman" w:cs="Times New Roman"/>
          <w:b/>
          <w:bCs/>
        </w:rPr>
        <w:t xml:space="preserve"> Disease</w:t>
      </w:r>
      <w:r w:rsidRPr="007B2677">
        <w:rPr>
          <w:rFonts w:ascii="Times New Roman" w:hAnsi="Times New Roman" w:cs="Times New Roman"/>
          <w:b/>
          <w:bCs/>
        </w:rPr>
        <w:t xml:space="preserve"> (D</w:t>
      </w:r>
      <w:r>
        <w:rPr>
          <w:rFonts w:ascii="Times New Roman" w:hAnsi="Times New Roman" w:cs="Times New Roman"/>
          <w:b/>
          <w:bCs/>
        </w:rPr>
        <w:t>KD</w:t>
      </w:r>
      <w:r w:rsidRPr="007B2677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After Propensity Matching</w:t>
      </w:r>
      <w:r w:rsidRPr="007B2677">
        <w:rPr>
          <w:rFonts w:ascii="Times New Roman" w:hAnsi="Times New Roman" w:cs="Times New Roman"/>
          <w:b/>
          <w:bCs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8"/>
        <w:gridCol w:w="1499"/>
        <w:gridCol w:w="2106"/>
        <w:gridCol w:w="893"/>
        <w:gridCol w:w="2106"/>
        <w:gridCol w:w="893"/>
        <w:gridCol w:w="2106"/>
        <w:gridCol w:w="893"/>
      </w:tblGrid>
      <w:tr w:rsidR="00114967" w:rsidRPr="007B2677" w14:paraId="37D5C52E" w14:textId="77777777" w:rsidTr="009C433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EF220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BAEC9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D23EB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1 O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7D279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25F93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2 O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9484B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7406F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odel3 O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FBE57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26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114967" w:rsidRPr="007B2677" w14:paraId="1AE6B187" w14:textId="77777777" w:rsidTr="009C433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A4AAF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FCE4E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U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A38B1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942D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63D4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4A1EB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48F69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E7D38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4967" w:rsidRPr="007B2677" w14:paraId="21C3183C" w14:textId="77777777" w:rsidTr="009C433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535E7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198B0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B7380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CDFD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D509B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2126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69CA6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47115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4967" w:rsidRPr="007B2677" w14:paraId="12B711E9" w14:textId="77777777" w:rsidTr="009C433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574F6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DFEE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F69C7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9D999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DA869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29838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6482D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BCA28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14967" w:rsidRPr="007B2677" w14:paraId="6F90C3B5" w14:textId="77777777" w:rsidTr="009C433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E606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2782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U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F69F5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0E401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A18D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77FD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EF9C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378C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4967" w:rsidRPr="007B2677" w14:paraId="5DD694DB" w14:textId="77777777" w:rsidTr="009C433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EC65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9990F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1C166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1D94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C8118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156C0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9E634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14CA7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4967" w:rsidRPr="007B2677" w14:paraId="103336DE" w14:textId="77777777" w:rsidTr="009C433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98EDF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AB769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0C0A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,2.46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9ADC0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A1F3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0C337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DE9F4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7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4E85E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14967" w:rsidRPr="007B2677" w14:paraId="211CE815" w14:textId="77777777" w:rsidTr="009C433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C9886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41729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NU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9487F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F30B7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CAAA2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ACDA2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FB651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1FB93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4967" w:rsidRPr="007B2677" w14:paraId="39B65386" w14:textId="77777777" w:rsidTr="009C433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3184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7529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886E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91F8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D9ECE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F1CC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5D1FC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59734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4967" w:rsidRPr="007B2677" w14:paraId="066A51DD" w14:textId="77777777" w:rsidTr="009C433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F06E9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8DA35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≥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7FA9E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3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677A9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95667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4763F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93E02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C9484" w14:textId="77777777" w:rsidR="00114967" w:rsidRPr="007B2677" w:rsidRDefault="00114967" w:rsidP="009C43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26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37D350D2" w14:textId="77777777" w:rsidR="00114967" w:rsidRPr="007B2677" w:rsidRDefault="00114967" w:rsidP="00114967">
      <w:pPr>
        <w:rPr>
          <w:rFonts w:ascii="Times New Roman" w:hAnsi="Times New Roman" w:cs="Times New Roman"/>
        </w:rPr>
      </w:pPr>
      <w:r w:rsidRPr="007B2677">
        <w:rPr>
          <w:rFonts w:ascii="Times New Roman" w:hAnsi="Times New Roman" w:cs="Times New Roman"/>
          <w:b/>
          <w:bCs/>
        </w:rPr>
        <w:t xml:space="preserve">Notes: </w:t>
      </w:r>
      <w:r w:rsidRPr="007B2677">
        <w:rPr>
          <w:rFonts w:ascii="Times New Roman" w:hAnsi="Times New Roman" w:cs="Times New Roman"/>
        </w:rPr>
        <w:t>Data are presented as weighted odds ratios (OR) with 95% confidence intervals (CI). Model 1 is the crude model. Model 2 is adjusted for gender, age, education, marital status. Model 3 is further adjusted for BMI</w:t>
      </w:r>
      <w:r>
        <w:rPr>
          <w:rFonts w:ascii="Times New Roman" w:hAnsi="Times New Roman" w:cs="Times New Roman"/>
        </w:rPr>
        <w:t xml:space="preserve">, </w:t>
      </w:r>
      <w:r w:rsidRPr="007B2677">
        <w:rPr>
          <w:rFonts w:ascii="Times New Roman" w:hAnsi="Times New Roman" w:cs="Times New Roman"/>
        </w:rPr>
        <w:t xml:space="preserve">hypertension, hyperlipidemia, </w:t>
      </w:r>
      <w:r>
        <w:rPr>
          <w:rFonts w:ascii="Times New Roman" w:hAnsi="Times New Roman" w:cs="Times New Roman"/>
        </w:rPr>
        <w:t xml:space="preserve">CVD, HbA1c, DR, DPN, TF, UACR, UA, medication status, </w:t>
      </w:r>
      <w:r w:rsidRPr="007B2677">
        <w:rPr>
          <w:rFonts w:ascii="Times New Roman" w:hAnsi="Times New Roman" w:cs="Times New Roman"/>
        </w:rPr>
        <w:t>smoking, and alcohol consumption.</w:t>
      </w:r>
    </w:p>
    <w:p w14:paraId="40D05158" w14:textId="77777777" w:rsidR="003F4156" w:rsidRPr="00114967" w:rsidRDefault="003F4156"/>
    <w:sectPr w:rsidR="003F4156" w:rsidRPr="00114967" w:rsidSect="00114967">
      <w:pgSz w:w="15309" w:h="23808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967"/>
    <w:rsid w:val="00114967"/>
    <w:rsid w:val="003F4156"/>
    <w:rsid w:val="00440C70"/>
    <w:rsid w:val="00AC685E"/>
    <w:rsid w:val="00E4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33FFD"/>
  <w15:chartTrackingRefBased/>
  <w15:docId w15:val="{3EA0AC0D-531F-46D1-9744-2E85276A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9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南 韩</dc:creator>
  <cp:keywords/>
  <dc:description/>
  <cp:lastModifiedBy>Folakemi Adenugba</cp:lastModifiedBy>
  <cp:revision>2</cp:revision>
  <dcterms:created xsi:type="dcterms:W3CDTF">2025-08-18T15:05:00Z</dcterms:created>
  <dcterms:modified xsi:type="dcterms:W3CDTF">2025-08-18T15:05:00Z</dcterms:modified>
</cp:coreProperties>
</file>